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34" w:type="dxa"/>
        <w:tblLook w:val="04A0" w:firstRow="1" w:lastRow="0" w:firstColumn="1" w:lastColumn="0" w:noHBand="0" w:noVBand="1"/>
      </w:tblPr>
      <w:tblGrid>
        <w:gridCol w:w="1560"/>
        <w:gridCol w:w="1305"/>
        <w:gridCol w:w="700"/>
        <w:gridCol w:w="700"/>
        <w:gridCol w:w="700"/>
        <w:gridCol w:w="700"/>
        <w:gridCol w:w="266"/>
        <w:gridCol w:w="700"/>
        <w:gridCol w:w="700"/>
        <w:gridCol w:w="700"/>
        <w:gridCol w:w="703"/>
      </w:tblGrid>
      <w:tr w:rsidR="00C708FC" w:rsidRPr="00C708FC" w14:paraId="3FB040EA" w14:textId="77777777" w:rsidTr="00C708FC">
        <w:trPr>
          <w:trHeight w:val="600"/>
        </w:trPr>
        <w:tc>
          <w:tcPr>
            <w:tcW w:w="873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A75A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Supplementary table 2. Gross findings in major organs from SD rats orally treated with </w:t>
            </w: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 xml:space="preserve">Acer </w:t>
            </w:r>
            <w:proofErr w:type="spellStart"/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tegmentosum</w:t>
            </w:r>
            <w:proofErr w:type="spellEnd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water extract for 90 days</w:t>
            </w:r>
          </w:p>
        </w:tc>
      </w:tr>
      <w:tr w:rsidR="00C708FC" w:rsidRPr="00C708FC" w14:paraId="74814264" w14:textId="77777777" w:rsidTr="007D2F16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7222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Organ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6278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Findings</w:t>
            </w:r>
          </w:p>
        </w:tc>
        <w:tc>
          <w:tcPr>
            <w:tcW w:w="5869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6AF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Dose of </w:t>
            </w: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 xml:space="preserve">Acer </w:t>
            </w:r>
            <w:proofErr w:type="spellStart"/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tegmentosum</w:t>
            </w:r>
            <w:proofErr w:type="spellEnd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extract (mg/kg)</w:t>
            </w:r>
          </w:p>
        </w:tc>
      </w:tr>
      <w:tr w:rsidR="00C708FC" w:rsidRPr="00C708FC" w14:paraId="1A8E31A4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CE1E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414A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C5B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Male (n=10/group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248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F1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Female (n=10/group)</w:t>
            </w:r>
          </w:p>
        </w:tc>
      </w:tr>
      <w:tr w:rsidR="00C708FC" w:rsidRPr="00C708FC" w14:paraId="702A7106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3310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D9CB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1B58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ECE5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100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EE3E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200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AF2C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500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D9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38DC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394F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100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78B7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2000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F5C0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5000 </w:t>
            </w:r>
          </w:p>
        </w:tc>
      </w:tr>
      <w:tr w:rsidR="00C708FC" w:rsidRPr="00C708FC" w14:paraId="58643436" w14:textId="77777777" w:rsidTr="007D2F16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3EF66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Liv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C32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6A5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7E8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66A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8A5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7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B5E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278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19E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345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D8C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</w:tr>
      <w:tr w:rsidR="00C708FC" w:rsidRPr="00C708FC" w14:paraId="4B26E1B3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3DC2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FA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p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570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B0E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860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C0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BE6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E92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9F1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FCF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424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54D0172D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D764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65D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Discolor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3C0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BEA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961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CBE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BFC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CF8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EAD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5B6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1B1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2C4DBEC7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60C1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F2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hicken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414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7ED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776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1D7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B1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9CB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8AB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985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4A7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0EC06093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CA25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0F5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du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43CA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72B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BE79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0B13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ACF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7C16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42B7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46F4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D40E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</w:tr>
      <w:tr w:rsidR="00C708FC" w:rsidRPr="00C708FC" w14:paraId="442FA8AD" w14:textId="77777777" w:rsidTr="007D2F16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459BC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Lu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9D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3B3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CC6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5FD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8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B62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FA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6BF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C98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223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903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</w:tr>
      <w:tr w:rsidR="00C708FC" w:rsidRPr="00C708FC" w14:paraId="37CC62BF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6DED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EBA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p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1D9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309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67D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A22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078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DF1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859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169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024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</w:tr>
      <w:tr w:rsidR="00C708FC" w:rsidRPr="00C708FC" w14:paraId="109812CB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50F4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109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Discolor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8B3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50F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C07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7FA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40B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DA3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389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D2C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CE6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6CA74867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5A80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BC37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Rednes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5E16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40E7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EF5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94C4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DC5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D74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4EC8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05F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1DF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20F34A78" w14:textId="77777777" w:rsidTr="007D2F16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917AF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hym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71E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95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262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01C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85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EA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65F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249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05C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609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6976D9EC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C927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CCE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Rednes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99E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14C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F86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71E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015E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776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03EF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E75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E66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6A06FE91" w14:textId="77777777" w:rsidTr="007D2F16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9325E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Rect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C95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C25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370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129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A3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3A9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82E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B4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3F0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E0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</w:tr>
      <w:tr w:rsidR="00C708FC" w:rsidRPr="00C708FC" w14:paraId="30486D9C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1014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9E8C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du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6BF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990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C23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4FD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AE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0F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A6E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58E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F72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</w:tr>
      <w:tr w:rsidR="00C708FC" w:rsidRPr="00C708FC" w14:paraId="3BC11DDE" w14:textId="77777777" w:rsidTr="007D2F16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A1B65D" w14:textId="5A054FA1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Preputi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gla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EC9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E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64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6F1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4EA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23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11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27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AEB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252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</w:tr>
      <w:tr w:rsidR="00C708FC" w:rsidRPr="00C708FC" w14:paraId="268983F9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3A46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5D6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Atroph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619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30A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226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D2A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4B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E61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DE6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AA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D1E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</w:tr>
      <w:tr w:rsidR="00C708FC" w:rsidRPr="00C708FC" w14:paraId="69FC7696" w14:textId="77777777" w:rsidTr="007D2F16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98BC2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Clitoral gla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FB3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E31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C41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54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FD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E1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C0E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CEE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741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E13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8/10</w:t>
            </w:r>
          </w:p>
        </w:tc>
      </w:tr>
      <w:tr w:rsidR="00C708FC" w:rsidRPr="00C708FC" w14:paraId="48B162B8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E56C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B9B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Rednes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97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E1C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766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E3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D9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D20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65A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8F4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78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59A86640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5086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564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Mas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2C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9A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860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AC0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2A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17C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E63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DC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AA9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</w:tr>
      <w:tr w:rsidR="00C708FC" w:rsidRPr="00C708FC" w14:paraId="76A09891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77C7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ECB8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Discolora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3D6C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B7F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DF9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5B9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DC1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0EF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AEF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164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150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</w:tr>
      <w:tr w:rsidR="00C708FC" w:rsidRPr="00C708FC" w14:paraId="73E86ECC" w14:textId="77777777" w:rsidTr="007D2F16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09F4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Abdome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502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B3C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971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7B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73D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BDF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C2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A43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F5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D6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2A624958" w14:textId="77777777" w:rsidTr="007D2F16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F802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3E4F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Mas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4D5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12D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7B53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190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0D0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EBA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809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1F8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D6E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</w:tbl>
    <w:p w14:paraId="5DB4CF73" w14:textId="2396BF06" w:rsidR="00C708FC" w:rsidRDefault="00C708FC">
      <w:pPr>
        <w:widowControl/>
        <w:wordWrap/>
        <w:autoSpaceDE/>
        <w:autoSpaceDN/>
      </w:pPr>
    </w:p>
    <w:sectPr w:rsidR="00C708F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8C79F" w14:textId="77777777" w:rsidR="0054381E" w:rsidRDefault="0054381E" w:rsidP="00C708FC">
      <w:pPr>
        <w:spacing w:after="0" w:line="240" w:lineRule="auto"/>
      </w:pPr>
      <w:r>
        <w:separator/>
      </w:r>
    </w:p>
  </w:endnote>
  <w:endnote w:type="continuationSeparator" w:id="0">
    <w:p w14:paraId="5F280C28" w14:textId="77777777" w:rsidR="0054381E" w:rsidRDefault="0054381E" w:rsidP="00C70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3E3EB" w14:textId="77777777" w:rsidR="0054381E" w:rsidRDefault="0054381E" w:rsidP="00C708FC">
      <w:pPr>
        <w:spacing w:after="0" w:line="240" w:lineRule="auto"/>
      </w:pPr>
      <w:r>
        <w:separator/>
      </w:r>
    </w:p>
  </w:footnote>
  <w:footnote w:type="continuationSeparator" w:id="0">
    <w:p w14:paraId="24B41838" w14:textId="77777777" w:rsidR="0054381E" w:rsidRDefault="0054381E" w:rsidP="00C70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FC"/>
    <w:rsid w:val="001E78F8"/>
    <w:rsid w:val="003627C8"/>
    <w:rsid w:val="00410A33"/>
    <w:rsid w:val="0054381E"/>
    <w:rsid w:val="007312D9"/>
    <w:rsid w:val="007D2F16"/>
    <w:rsid w:val="00846BDF"/>
    <w:rsid w:val="00B52102"/>
    <w:rsid w:val="00B87B7A"/>
    <w:rsid w:val="00C708FC"/>
    <w:rsid w:val="00F8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2C418"/>
  <w15:chartTrackingRefBased/>
  <w15:docId w15:val="{A1C61F28-FFB8-44DD-8075-2B11777F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8FC"/>
  </w:style>
  <w:style w:type="paragraph" w:styleId="Footer">
    <w:name w:val="footer"/>
    <w:basedOn w:val="Normal"/>
    <w:link w:val="FooterChar"/>
    <w:uiPriority w:val="99"/>
    <w:unhideWhenUsed/>
    <w:rsid w:val="00C70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8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Park</dc:creator>
  <cp:keywords/>
  <dc:description/>
  <cp:lastModifiedBy>JS Park</cp:lastModifiedBy>
  <cp:revision>3</cp:revision>
  <dcterms:created xsi:type="dcterms:W3CDTF">2021-06-28T07:29:00Z</dcterms:created>
  <dcterms:modified xsi:type="dcterms:W3CDTF">2021-06-28T10:22:00Z</dcterms:modified>
</cp:coreProperties>
</file>